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1185"/>
        <w:gridCol w:w="1890"/>
        <w:gridCol w:w="1005"/>
        <w:gridCol w:w="975"/>
      </w:tblGrid>
      <w:tr w:rsidR="00E95AEA" w14:paraId="2A5CA1BE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A545" w14:textId="77777777" w:rsidR="00E95AEA" w:rsidRDefault="00E95AEA" w:rsidP="002B1FD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3FCE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7F81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um of Squares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</w:tcPr>
          <w:p w14:paraId="52D43E25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F Value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0F9D1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&gt;F)</w:t>
            </w:r>
          </w:p>
        </w:tc>
      </w:tr>
      <w:tr w:rsidR="00E95AEA" w14:paraId="075FBD66" w14:textId="77777777" w:rsidTr="002B1FD0">
        <w:trPr>
          <w:jc w:val="center"/>
        </w:trPr>
        <w:tc>
          <w:tcPr>
            <w:tcW w:w="357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AF32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“Early” vs “Late”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DB57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9210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2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4D5A83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 xml:space="preserve"> 1.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203E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4</w:t>
            </w:r>
          </w:p>
        </w:tc>
      </w:tr>
      <w:tr w:rsidR="00E95AEA" w14:paraId="1D7FF6F7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A17B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nd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EB11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968F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8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36CC4F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1.0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BCCE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1</w:t>
            </w:r>
          </w:p>
        </w:tc>
      </w:tr>
      <w:tr w:rsidR="00E95AEA" w14:paraId="5F2BB0DF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2A2F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eatment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3FB8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25E0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 xml:space="preserve"> 0.07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DFC66A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3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814A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6</w:t>
            </w:r>
          </w:p>
        </w:tc>
      </w:tr>
      <w:tr w:rsidR="00E95AEA" w14:paraId="412873D9" w14:textId="77777777" w:rsidTr="002B1FD0">
        <w:trPr>
          <w:trHeight w:val="540"/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55AC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ecies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6839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2A26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6698CCAB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7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A64C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9</w:t>
            </w:r>
          </w:p>
        </w:tc>
      </w:tr>
      <w:tr w:rsidR="00E95AEA" w14:paraId="1E4CA5D3" w14:textId="77777777" w:rsidTr="002B1FD0">
        <w:trPr>
          <w:trHeight w:val="255"/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1530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“Early” vs “Late” x Treatment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A59D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1CFA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04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806B59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2EF0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4</w:t>
            </w:r>
          </w:p>
        </w:tc>
      </w:tr>
      <w:tr w:rsidR="00E95AEA" w14:paraId="23F5676A" w14:textId="77777777" w:rsidTr="002B1FD0">
        <w:trPr>
          <w:trHeight w:val="255"/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540F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nd x Treatment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BD70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1A13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1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7BC2112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5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8508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70</w:t>
            </w:r>
          </w:p>
        </w:tc>
      </w:tr>
      <w:tr w:rsidR="00E95AEA" w14:paraId="66EA9DB6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0961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nd x Species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86BB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B27D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2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0ACA374F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6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99A2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</w:t>
            </w:r>
          </w:p>
        </w:tc>
      </w:tr>
      <w:tr w:rsidR="00E95AEA" w14:paraId="03636542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425B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eatment x Species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84D6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CF2D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7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729FA51F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83CE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1</w:t>
            </w:r>
          </w:p>
        </w:tc>
      </w:tr>
      <w:tr w:rsidR="00E95AEA" w14:paraId="31E1CF88" w14:textId="77777777" w:rsidTr="002B1FD0">
        <w:trPr>
          <w:jc w:val="center"/>
        </w:trPr>
        <w:tc>
          <w:tcPr>
            <w:tcW w:w="35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4C5A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nd x Treatment x Species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DD517" w14:textId="77777777" w:rsidR="00E95AEA" w:rsidRDefault="00E95AEA" w:rsidP="002B1FD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9644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EFEFE"/>
              </w:rPr>
              <w:t>0.03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55D59069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E096" w14:textId="77777777" w:rsidR="00E95AEA" w:rsidRDefault="00E95AEA" w:rsidP="002B1FD0">
            <w:pPr>
              <w:shd w:val="clear" w:color="auto" w:fill="FEFEFE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</w:t>
            </w:r>
          </w:p>
        </w:tc>
      </w:tr>
    </w:tbl>
    <w:p w14:paraId="41626F8C" w14:textId="06F0DE30" w:rsidR="00F65D5F" w:rsidRDefault="00F65D5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65D5F" w:rsidSect="00BC160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4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BC87E" w14:textId="77777777" w:rsidR="00255C6E" w:rsidRDefault="00255C6E">
      <w:pPr>
        <w:spacing w:after="0" w:line="240" w:lineRule="auto"/>
      </w:pPr>
      <w:r>
        <w:separator/>
      </w:r>
    </w:p>
  </w:endnote>
  <w:endnote w:type="continuationSeparator" w:id="0">
    <w:p w14:paraId="4A549744" w14:textId="77777777" w:rsidR="00255C6E" w:rsidRDefault="00255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7C890" w14:textId="77777777" w:rsidR="00B3735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5F72A" w14:textId="77777777" w:rsidR="00255C6E" w:rsidRDefault="00255C6E">
      <w:pPr>
        <w:spacing w:after="0" w:line="240" w:lineRule="auto"/>
      </w:pPr>
      <w:r>
        <w:separator/>
      </w:r>
    </w:p>
  </w:footnote>
  <w:footnote w:type="continuationSeparator" w:id="0">
    <w:p w14:paraId="37C2EC8F" w14:textId="77777777" w:rsidR="00255C6E" w:rsidRDefault="00255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4CD09" w14:textId="77777777" w:rsidR="00B3735F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EA"/>
    <w:rsid w:val="000F01BB"/>
    <w:rsid w:val="00255C6E"/>
    <w:rsid w:val="00293A18"/>
    <w:rsid w:val="00304DF6"/>
    <w:rsid w:val="00BC1603"/>
    <w:rsid w:val="00E95AEA"/>
    <w:rsid w:val="00F6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1D43"/>
  <w15:chartTrackingRefBased/>
  <w15:docId w15:val="{5B6C274A-C286-4EF6-A0E5-C77EEF5E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EA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a Rice</dc:creator>
  <cp:keywords/>
  <dc:description/>
  <cp:lastModifiedBy>Alexandrea Rice</cp:lastModifiedBy>
  <cp:revision>3</cp:revision>
  <dcterms:created xsi:type="dcterms:W3CDTF">2022-10-16T17:56:00Z</dcterms:created>
  <dcterms:modified xsi:type="dcterms:W3CDTF">2022-10-16T18:29:00Z</dcterms:modified>
</cp:coreProperties>
</file>